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iCs/>
          <w:sz w:val="25"/>
          <w:szCs w:val="28"/>
        </w:rPr>
        <w:t xml:space="preserve">Table </w:t>
      </w:r>
      <w:r>
        <w:rPr>
          <w:b/>
          <w:bCs/>
          <w:iCs/>
          <w:sz w:val="25"/>
          <w:szCs w:val="28"/>
          <w:lang w:eastAsia="zh-CN"/>
        </w:rPr>
        <w:t>S</w:t>
      </w:r>
      <w:r>
        <w:rPr/>
        <w:t>2.  17 miRNAs differently expressed in microarray profiles among active TB, latent TB ,and healthy donors by SVM prediction</w:t>
      </w:r>
    </w:p>
    <w:tbl>
      <w:tblPr>
        <w:tblW w:w="10420" w:type="dxa"/>
        <w:jc w:val="left"/>
        <w:tblInd w:w="-163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440"/>
        <w:gridCol w:w="1260"/>
        <w:gridCol w:w="1170"/>
        <w:gridCol w:w="1620"/>
        <w:gridCol w:w="1620"/>
        <w:gridCol w:w="1440"/>
      </w:tblGrid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387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Geom mean of intensities in</w:t>
            </w:r>
          </w:p>
        </w:tc>
        <w:tc>
          <w:tcPr>
            <w:tcW w:w="46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Fold change in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val="fr-FR" w:eastAsia="zh-C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mi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Active TB (n=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Latent TB (n=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ealthy (n=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Active TB /       Latent T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Active TB / Health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Latent TB / Healthy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Group 1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val="fr-FR" w:eastAsia="zh-CN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7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3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6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4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9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5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1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3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4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514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596.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83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9225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5243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573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3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2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8.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9.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296-5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2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5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486-5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05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31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3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3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Group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130a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.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4.55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13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7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5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493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6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5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6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5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4.76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89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5.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4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130b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3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3.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21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30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zh-CN"/>
              </w:rPr>
              <w:t xml:space="preserve"> 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hsa-miR-520d-3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3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1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4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2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 w:eastAsia="zh-CN"/>
              </w:rPr>
              <w:t>-2.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 Criteria set for different groups : </w:t>
      </w:r>
    </w:p>
    <w:p>
      <w:pPr>
        <w:pStyle w:val="Normal"/>
        <w:rPr/>
      </w:pPr>
      <w:r>
        <w:rPr/>
        <w:t>Gruop 1: Mean of intensities in microarray &gt;10 in at least one group;</w:t>
      </w:r>
    </w:p>
    <w:p>
      <w:pPr>
        <w:pStyle w:val="Normal"/>
        <w:rPr/>
      </w:pPr>
      <w:r>
        <w:rPr/>
        <w:t>Group 2 Mean of intensities in microarray &lt;10 in all 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 Fold changes in comparison with Parametric p-value &gt; 0.01 were not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5:38:00Z</dcterms:created>
  <dc:creator>lixia</dc:creator>
  <dc:description/>
  <cp:keywords/>
  <dc:language>en-US</dc:language>
  <cp:lastModifiedBy>lixia</cp:lastModifiedBy>
  <dcterms:modified xsi:type="dcterms:W3CDTF">2011-09-17T05:38:00Z</dcterms:modified>
  <cp:revision>2</cp:revision>
  <dc:subject/>
  <dc:title/>
</cp:coreProperties>
</file>